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F255B" w14:textId="77777777" w:rsidR="001F3A31" w:rsidRPr="00F651EA" w:rsidRDefault="001F3A31" w:rsidP="001F3A31">
      <w:pPr>
        <w:rPr>
          <w:rFonts w:ascii="Arial" w:hAnsi="Arial" w:cs="Arial"/>
          <w:lang w:val="en-GB"/>
        </w:rPr>
      </w:pPr>
      <w:r w:rsidRPr="00F651EA">
        <w:rPr>
          <w:rFonts w:ascii="Arial" w:hAnsi="Arial" w:cs="Arial"/>
          <w:b/>
          <w:bCs/>
          <w:sz w:val="28"/>
          <w:szCs w:val="28"/>
          <w:lang w:val="en-GB"/>
        </w:rPr>
        <w:t>Additional file</w:t>
      </w:r>
      <w:r w:rsidRPr="00F651EA">
        <w:rPr>
          <w:rFonts w:ascii="Arial" w:hAnsi="Arial" w:cs="Arial"/>
          <w:sz w:val="28"/>
          <w:szCs w:val="28"/>
          <w:lang w:val="en-GB"/>
        </w:rPr>
        <w:t xml:space="preserve"> </w:t>
      </w:r>
      <w:r w:rsidRPr="00F651EA">
        <w:rPr>
          <w:rFonts w:ascii="Arial" w:hAnsi="Arial" w:cs="Arial"/>
          <w:b/>
          <w:bCs/>
          <w:sz w:val="28"/>
          <w:szCs w:val="28"/>
          <w:lang w:val="en-GB"/>
        </w:rPr>
        <w:t>2</w:t>
      </w:r>
      <w:r w:rsidRPr="00F651EA">
        <w:rPr>
          <w:rFonts w:ascii="Arial" w:hAnsi="Arial" w:cs="Arial"/>
          <w:lang w:val="en-GB"/>
        </w:rPr>
        <w:t xml:space="preserve">: List of study nurses’ demographics and experience as dermatology nurses </w:t>
      </w:r>
    </w:p>
    <w:tbl>
      <w:tblPr>
        <w:tblStyle w:val="TableGrid"/>
        <w:tblW w:w="8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900"/>
        <w:gridCol w:w="900"/>
        <w:gridCol w:w="1800"/>
        <w:gridCol w:w="1440"/>
        <w:gridCol w:w="1980"/>
      </w:tblGrid>
      <w:tr w:rsidR="001F3A31" w:rsidRPr="0015607D" w14:paraId="7A090D54" w14:textId="77777777" w:rsidTr="00504545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4C9020D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Study nur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E609F71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BD1690D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BB7D7A4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D85FBA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Experience as a nurse (year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5DD68C4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Experience as a dermatology nurse (years)</w:t>
            </w:r>
          </w:p>
        </w:tc>
      </w:tr>
      <w:tr w:rsidR="001F3A31" w:rsidRPr="00F651EA" w14:paraId="028A6FB4" w14:textId="77777777" w:rsidTr="00504545">
        <w:tc>
          <w:tcPr>
            <w:tcW w:w="1435" w:type="dxa"/>
            <w:tcBorders>
              <w:top w:val="single" w:sz="4" w:space="0" w:color="auto"/>
            </w:tcBorders>
          </w:tcPr>
          <w:p w14:paraId="48513F75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Nurse 1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FC5394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E1F3A12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038E31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Bachelo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72DCD8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F8F2BA7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1F3A31" w:rsidRPr="00F651EA" w14:paraId="749C8093" w14:textId="77777777" w:rsidTr="00504545">
        <w:tc>
          <w:tcPr>
            <w:tcW w:w="1435" w:type="dxa"/>
          </w:tcPr>
          <w:p w14:paraId="13EBEB30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Nurse 2 </w:t>
            </w:r>
          </w:p>
        </w:tc>
        <w:tc>
          <w:tcPr>
            <w:tcW w:w="900" w:type="dxa"/>
          </w:tcPr>
          <w:p w14:paraId="5CAA5D04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900" w:type="dxa"/>
          </w:tcPr>
          <w:p w14:paraId="0EBF455D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00" w:type="dxa"/>
          </w:tcPr>
          <w:p w14:paraId="5AD4AB45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Bachelor</w:t>
            </w:r>
          </w:p>
        </w:tc>
        <w:tc>
          <w:tcPr>
            <w:tcW w:w="1440" w:type="dxa"/>
          </w:tcPr>
          <w:p w14:paraId="2BBB4F88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980" w:type="dxa"/>
          </w:tcPr>
          <w:p w14:paraId="4BE6E999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1F3A31" w:rsidRPr="00F651EA" w14:paraId="5A195D7C" w14:textId="77777777" w:rsidTr="00504545">
        <w:tc>
          <w:tcPr>
            <w:tcW w:w="1435" w:type="dxa"/>
            <w:tcBorders>
              <w:bottom w:val="single" w:sz="4" w:space="0" w:color="auto"/>
            </w:tcBorders>
          </w:tcPr>
          <w:p w14:paraId="32FD7A1E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Nurse 3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42AE56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626E020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C70FF06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Bachelo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F44306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6BC1FB5" w14:textId="77777777" w:rsidR="001F3A31" w:rsidRPr="00F651EA" w:rsidRDefault="001F3A31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</w:tbl>
    <w:p w14:paraId="1F959921" w14:textId="4A954CDE" w:rsidR="00AB7EC6" w:rsidRPr="00D20CA2" w:rsidRDefault="00AB7EC6" w:rsidP="00D20CA2">
      <w:bookmarkStart w:id="0" w:name="_GoBack"/>
      <w:bookmarkEnd w:id="0"/>
    </w:p>
    <w:sectPr w:rsidR="00AB7EC6" w:rsidRPr="00D20CA2" w:rsidSect="002744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8A3C87" w14:textId="77777777" w:rsidR="00E71359" w:rsidRPr="00AB7EC6" w:rsidRDefault="00E71359" w:rsidP="00AB7EC6">
      <w:pPr>
        <w:spacing w:line="360" w:lineRule="auto"/>
      </w:pPr>
      <w:r w:rsidRPr="00AB7EC6">
        <w:separator/>
      </w:r>
    </w:p>
  </w:endnote>
  <w:endnote w:type="continuationSeparator" w:id="0">
    <w:p w14:paraId="4D1DD38A" w14:textId="77777777" w:rsidR="00E71359" w:rsidRPr="00AB7EC6" w:rsidRDefault="00E71359" w:rsidP="00AB7EC6">
      <w:pPr>
        <w:spacing w:line="360" w:lineRule="auto"/>
      </w:pPr>
      <w:r w:rsidRPr="00AB7EC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A0EBE" w14:textId="77777777" w:rsidR="00DE078E" w:rsidRPr="00AB7EC6" w:rsidRDefault="00DE078E" w:rsidP="00AB7EC6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89DED" w14:textId="6BFB7F41" w:rsidR="00DE078E" w:rsidRPr="00AB7EC6" w:rsidRDefault="00DE078E" w:rsidP="00AB7EC6">
    <w:pPr>
      <w:spacing w:line="360" w:lineRule="auto"/>
      <w:jc w:val="center"/>
    </w:pPr>
    <w:r w:rsidRPr="00AB7EC6">
      <w:rPr>
        <w:rFonts w:ascii="Arial" w:hAnsi="Arial"/>
        <w:sz w:val="18"/>
        <w:szCs w:val="18"/>
      </w:rPr>
      <w:t xml:space="preserve">Page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PAGE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1F3A31">
      <w:rPr>
        <w:rFonts w:ascii="Arial" w:eastAsia="Arial" w:hAnsi="Arial" w:cs="Arial"/>
        <w:noProof/>
        <w:sz w:val="18"/>
        <w:szCs w:val="18"/>
      </w:rPr>
      <w:t>1</w:t>
    </w:r>
    <w:r w:rsidRPr="00AB7EC6">
      <w:rPr>
        <w:rFonts w:ascii="Arial" w:eastAsia="Arial" w:hAnsi="Arial" w:cs="Arial"/>
        <w:sz w:val="18"/>
        <w:szCs w:val="18"/>
      </w:rPr>
      <w:fldChar w:fldCharType="end"/>
    </w:r>
    <w:r w:rsidRPr="00AB7EC6">
      <w:rPr>
        <w:rFonts w:ascii="Arial" w:hAnsi="Arial"/>
        <w:sz w:val="18"/>
        <w:szCs w:val="18"/>
      </w:rPr>
      <w:t xml:space="preserve"> of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NUMPAGES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1F3A31">
      <w:rPr>
        <w:rFonts w:ascii="Arial" w:eastAsia="Arial" w:hAnsi="Arial" w:cs="Arial"/>
        <w:noProof/>
        <w:sz w:val="18"/>
        <w:szCs w:val="18"/>
      </w:rPr>
      <w:t>1</w:t>
    </w:r>
    <w:r w:rsidRPr="00AB7EC6">
      <w:rPr>
        <w:rFonts w:ascii="Arial" w:eastAsia="Arial" w:hAnsi="Arial" w:cs="Arial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5CCF1" w14:textId="77777777" w:rsidR="00DE078E" w:rsidRPr="00AB7EC6" w:rsidRDefault="00DE078E" w:rsidP="00AB7EC6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E2E751" w14:textId="77777777" w:rsidR="00E71359" w:rsidRPr="00AB7EC6" w:rsidRDefault="00E71359" w:rsidP="00AB7EC6">
      <w:pPr>
        <w:spacing w:line="360" w:lineRule="auto"/>
      </w:pPr>
      <w:r w:rsidRPr="00AB7EC6">
        <w:separator/>
      </w:r>
    </w:p>
  </w:footnote>
  <w:footnote w:type="continuationSeparator" w:id="0">
    <w:p w14:paraId="53451281" w14:textId="77777777" w:rsidR="00E71359" w:rsidRPr="00AB7EC6" w:rsidRDefault="00E71359" w:rsidP="00AB7EC6">
      <w:pPr>
        <w:spacing w:line="360" w:lineRule="auto"/>
      </w:pPr>
      <w:r w:rsidRPr="00AB7EC6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B97F6" w14:textId="77777777" w:rsidR="00DE078E" w:rsidRPr="00AB7EC6" w:rsidRDefault="00DE078E" w:rsidP="00AB7EC6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63FE1" w14:textId="77777777" w:rsidR="00DE078E" w:rsidRPr="00AB7EC6" w:rsidRDefault="00DE078E" w:rsidP="00AB7EC6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24302" w14:textId="77777777" w:rsidR="00DE078E" w:rsidRPr="00AB7EC6" w:rsidRDefault="00DE078E" w:rsidP="00AB7EC6">
    <w:pPr>
      <w:pStyle w:val="Header"/>
      <w:spacing w:line="36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9D0A7A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DA01F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9241A5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2A0528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986C53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FA638E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FC14B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2017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EBC83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A922F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0F4E18"/>
    <w:multiLevelType w:val="multilevel"/>
    <w:tmpl w:val="CB42453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0FA15867"/>
    <w:multiLevelType w:val="multilevel"/>
    <w:tmpl w:val="4FB06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85113D"/>
    <w:multiLevelType w:val="multilevel"/>
    <w:tmpl w:val="04F6BBF4"/>
    <w:name w:val="255BAF0231334C68AD873A3FDEF4CDE9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1D707EFE"/>
    <w:multiLevelType w:val="multilevel"/>
    <w:tmpl w:val="792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FA70F97"/>
    <w:multiLevelType w:val="multilevel"/>
    <w:tmpl w:val="6E16AF8E"/>
    <w:name w:val="2CCB49FFDAA1443A817A2DDE0CA5E28B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30A013C6"/>
    <w:multiLevelType w:val="multilevel"/>
    <w:tmpl w:val="9A181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293D66"/>
    <w:multiLevelType w:val="multilevel"/>
    <w:tmpl w:val="0A4A329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3EC6601D"/>
    <w:multiLevelType w:val="hybridMultilevel"/>
    <w:tmpl w:val="CE644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4F7A46"/>
    <w:multiLevelType w:val="hybridMultilevel"/>
    <w:tmpl w:val="D8DE58B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>
    <w:nsid w:val="43A13ABF"/>
    <w:multiLevelType w:val="multilevel"/>
    <w:tmpl w:val="05140D8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0">
    <w:nsid w:val="4D557F08"/>
    <w:multiLevelType w:val="hybridMultilevel"/>
    <w:tmpl w:val="44B2DD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810DC2"/>
    <w:multiLevelType w:val="multilevel"/>
    <w:tmpl w:val="E5860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2C3385E"/>
    <w:multiLevelType w:val="multilevel"/>
    <w:tmpl w:val="4880E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4866323"/>
    <w:multiLevelType w:val="hybridMultilevel"/>
    <w:tmpl w:val="DED4E870"/>
    <w:name w:val="H02"/>
    <w:lvl w:ilvl="0" w:tplc="E92E05B2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DC24EE"/>
    <w:multiLevelType w:val="hybridMultilevel"/>
    <w:tmpl w:val="F3E067D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DD222A"/>
    <w:multiLevelType w:val="multilevel"/>
    <w:tmpl w:val="DB20F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2982210"/>
    <w:multiLevelType w:val="multilevel"/>
    <w:tmpl w:val="0F42CC26"/>
    <w:name w:val="7E9DF9D9512145D7B167703E4C9D23CD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7">
    <w:nsid w:val="65BE684D"/>
    <w:multiLevelType w:val="multilevel"/>
    <w:tmpl w:val="76E0F5DE"/>
    <w:name w:val="08E79538EBDF405AA4E32C895EBF6994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8">
    <w:nsid w:val="6F142957"/>
    <w:multiLevelType w:val="hybridMultilevel"/>
    <w:tmpl w:val="4C68B926"/>
    <w:styleLink w:val="ImportedStyle1"/>
    <w:lvl w:ilvl="0" w:tplc="A0289FF6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88B1C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3C8A1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42A4E8E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AA952E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B457D6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FCA2E0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8085AC6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70CAF2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73205491"/>
    <w:multiLevelType w:val="hybridMultilevel"/>
    <w:tmpl w:val="21AE7FCE"/>
    <w:lvl w:ilvl="0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>
    <w:nsid w:val="75EA593E"/>
    <w:multiLevelType w:val="hybridMultilevel"/>
    <w:tmpl w:val="4C68B926"/>
    <w:numStyleLink w:val="ImportedStyle1"/>
  </w:abstractNum>
  <w:abstractNum w:abstractNumId="31">
    <w:nsid w:val="77C33488"/>
    <w:multiLevelType w:val="hybridMultilevel"/>
    <w:tmpl w:val="8D72E888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30"/>
    <w:lvlOverride w:ilvl="0">
      <w:lvl w:ilvl="0" w:tplc="418A9672">
        <w:start w:val="1"/>
        <w:numFmt w:val="bullet"/>
        <w:lvlText w:val="•"/>
        <w:lvlJc w:val="left"/>
        <w:pPr>
          <w:ind w:left="360" w:hanging="360"/>
        </w:pPr>
        <w:rPr>
          <w:rFonts w:ascii="Arial" w:eastAsia="Arial" w:hAnsi="Arial" w:cs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66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25"/>
  </w:num>
  <w:num w:numId="4">
    <w:abstractNumId w:val="13"/>
  </w:num>
  <w:num w:numId="5">
    <w:abstractNumId w:val="20"/>
  </w:num>
  <w:num w:numId="6">
    <w:abstractNumId w:val="17"/>
  </w:num>
  <w:num w:numId="7">
    <w:abstractNumId w:val="24"/>
  </w:num>
  <w:num w:numId="8">
    <w:abstractNumId w:val="15"/>
  </w:num>
  <w:num w:numId="9">
    <w:abstractNumId w:val="29"/>
  </w:num>
  <w:num w:numId="10">
    <w:abstractNumId w:val="31"/>
  </w:num>
  <w:num w:numId="11">
    <w:abstractNumId w:val="18"/>
  </w:num>
  <w:num w:numId="12">
    <w:abstractNumId w:val="21"/>
  </w:num>
  <w:num w:numId="13">
    <w:abstractNumId w:val="11"/>
  </w:num>
  <w:num w:numId="14">
    <w:abstractNumId w:val="2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6"/>
  </w:num>
  <w:num w:numId="26">
    <w:abstractNumId w:val="14"/>
  </w:num>
  <w:num w:numId="27">
    <w:abstractNumId w:val="10"/>
  </w:num>
  <w:num w:numId="28">
    <w:abstractNumId w:val="27"/>
  </w:num>
  <w:num w:numId="29">
    <w:abstractNumId w:val="12"/>
  </w:num>
  <w:num w:numId="30">
    <w:abstractNumId w:val="19"/>
  </w:num>
  <w:num w:numId="31">
    <w:abstractNumId w:val="23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doNotDisplayPageBoundaries/>
  <w:displayBackgroundShape/>
  <w:proofState w:spelling="clean" w:grammar="clean"/>
  <w:doNotTrackMoves/>
  <w:doNotTrackFormatting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0/15/2021 9:17:56 AM"/>
    <w:docVar w:name="_3GX2W_Style" w:val="#–"/>
    <w:docVar w:name="3G_Bib_Duplicate" w:val="SD3628 :: KEOMALE :: 15/10/2021 6:04:47 pm"/>
    <w:docVar w:name="3G_Change_Numbered_Reference" w:val="SD3628 :: KEOMALE :: 15/10/2021 5:33:26 pm"/>
    <w:docVar w:name="3G_CleanUp" w:val="PDGTS005140 :: APPS_BMC :: 10/15/2021 9:17:51 AM"/>
    <w:docVar w:name="3G_Crosslink_Numbered_Citations" w:val="SD3628 :: KEOMALE :: 15/10/2021 6:04:11 pm"/>
    <w:docVar w:name="3G_Numbered_Citation_Format" w:val="SD3628 :: KEOMALE :: 15/10/2021 5:33:30 pm"/>
    <w:docVar w:name="3G_VERSION" w:val="8.9.5"/>
    <w:docVar w:name="AUTOSTYLE" w:val="PDGTS005140 :: APPS_BMC :: 10/15/2021 9:23:11 AM"/>
    <w:docVar w:name="BibVerificationBG" w:val="PDGTS005140 :: APPS_BMC :: 10/15/2021 9:29:01 AM"/>
    <w:docVar w:name="BibVerificationDT" w:val="SD3628 :: KEOMALE :: 15/10/2021 6:04:56 pm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ET_BGE" w:val="371"/>
    <w:docVar w:name="TET_BGS" w:val="358"/>
    <w:docVar w:name="Total_Editing_Time" w:val="0"/>
  </w:docVars>
  <w:rsids>
    <w:rsidRoot w:val="00F50793"/>
    <w:rsid w:val="0000189C"/>
    <w:rsid w:val="00001915"/>
    <w:rsid w:val="00004AE4"/>
    <w:rsid w:val="00016817"/>
    <w:rsid w:val="00017D06"/>
    <w:rsid w:val="00027F49"/>
    <w:rsid w:val="00033674"/>
    <w:rsid w:val="00034E31"/>
    <w:rsid w:val="00042C5A"/>
    <w:rsid w:val="0004643E"/>
    <w:rsid w:val="0005325C"/>
    <w:rsid w:val="000544FF"/>
    <w:rsid w:val="00065934"/>
    <w:rsid w:val="00066B45"/>
    <w:rsid w:val="00067CB1"/>
    <w:rsid w:val="00075E61"/>
    <w:rsid w:val="000829A8"/>
    <w:rsid w:val="00094E12"/>
    <w:rsid w:val="00096AA3"/>
    <w:rsid w:val="000A0883"/>
    <w:rsid w:val="000A1F3C"/>
    <w:rsid w:val="000A29C1"/>
    <w:rsid w:val="000A6E27"/>
    <w:rsid w:val="000B7B62"/>
    <w:rsid w:val="000C13C5"/>
    <w:rsid w:val="000C3AA5"/>
    <w:rsid w:val="000D24FD"/>
    <w:rsid w:val="000D5C16"/>
    <w:rsid w:val="000D7C43"/>
    <w:rsid w:val="000E118A"/>
    <w:rsid w:val="000E7953"/>
    <w:rsid w:val="000F1694"/>
    <w:rsid w:val="000F2A33"/>
    <w:rsid w:val="000F38D8"/>
    <w:rsid w:val="000F3E7C"/>
    <w:rsid w:val="00100FAF"/>
    <w:rsid w:val="00103CF5"/>
    <w:rsid w:val="00106BC5"/>
    <w:rsid w:val="00113AE0"/>
    <w:rsid w:val="00115559"/>
    <w:rsid w:val="001168D6"/>
    <w:rsid w:val="00124755"/>
    <w:rsid w:val="001270D7"/>
    <w:rsid w:val="001327A0"/>
    <w:rsid w:val="00132DD1"/>
    <w:rsid w:val="00135F50"/>
    <w:rsid w:val="00136C20"/>
    <w:rsid w:val="00136D24"/>
    <w:rsid w:val="001464DF"/>
    <w:rsid w:val="00156CD8"/>
    <w:rsid w:val="00156ECD"/>
    <w:rsid w:val="00157655"/>
    <w:rsid w:val="001627C8"/>
    <w:rsid w:val="001652F6"/>
    <w:rsid w:val="001653A6"/>
    <w:rsid w:val="00171C71"/>
    <w:rsid w:val="00176FB0"/>
    <w:rsid w:val="00176FFE"/>
    <w:rsid w:val="00187B0E"/>
    <w:rsid w:val="00193D55"/>
    <w:rsid w:val="001946A7"/>
    <w:rsid w:val="0019724C"/>
    <w:rsid w:val="001A3023"/>
    <w:rsid w:val="001A40CF"/>
    <w:rsid w:val="001B3E29"/>
    <w:rsid w:val="001B5826"/>
    <w:rsid w:val="001B66BF"/>
    <w:rsid w:val="001B788C"/>
    <w:rsid w:val="001C342A"/>
    <w:rsid w:val="001D2D42"/>
    <w:rsid w:val="001D58B0"/>
    <w:rsid w:val="001E5087"/>
    <w:rsid w:val="001E6CF5"/>
    <w:rsid w:val="001E6D72"/>
    <w:rsid w:val="001F3A31"/>
    <w:rsid w:val="001F55C2"/>
    <w:rsid w:val="002101A0"/>
    <w:rsid w:val="00213E5F"/>
    <w:rsid w:val="00214B1F"/>
    <w:rsid w:val="00226B4B"/>
    <w:rsid w:val="0023330A"/>
    <w:rsid w:val="00241DB2"/>
    <w:rsid w:val="00244105"/>
    <w:rsid w:val="002505A3"/>
    <w:rsid w:val="00251F79"/>
    <w:rsid w:val="00256602"/>
    <w:rsid w:val="00266071"/>
    <w:rsid w:val="002744E4"/>
    <w:rsid w:val="00277973"/>
    <w:rsid w:val="00281A72"/>
    <w:rsid w:val="0028226D"/>
    <w:rsid w:val="002829CD"/>
    <w:rsid w:val="00284CD8"/>
    <w:rsid w:val="00290158"/>
    <w:rsid w:val="00297157"/>
    <w:rsid w:val="002A0CA3"/>
    <w:rsid w:val="002B07DF"/>
    <w:rsid w:val="002B5C23"/>
    <w:rsid w:val="002C16CA"/>
    <w:rsid w:val="002C2700"/>
    <w:rsid w:val="002C4195"/>
    <w:rsid w:val="002C74E9"/>
    <w:rsid w:val="002D1621"/>
    <w:rsid w:val="002D4783"/>
    <w:rsid w:val="002E096D"/>
    <w:rsid w:val="002E6E92"/>
    <w:rsid w:val="002F3E0D"/>
    <w:rsid w:val="00303C4E"/>
    <w:rsid w:val="003062FD"/>
    <w:rsid w:val="00312914"/>
    <w:rsid w:val="00313377"/>
    <w:rsid w:val="003147B7"/>
    <w:rsid w:val="0032491D"/>
    <w:rsid w:val="00330984"/>
    <w:rsid w:val="00334696"/>
    <w:rsid w:val="00334D3C"/>
    <w:rsid w:val="0034050C"/>
    <w:rsid w:val="003476B9"/>
    <w:rsid w:val="00352432"/>
    <w:rsid w:val="00356E54"/>
    <w:rsid w:val="00357026"/>
    <w:rsid w:val="003577B8"/>
    <w:rsid w:val="00361447"/>
    <w:rsid w:val="003632D1"/>
    <w:rsid w:val="003649D3"/>
    <w:rsid w:val="00366037"/>
    <w:rsid w:val="003829BF"/>
    <w:rsid w:val="003912A8"/>
    <w:rsid w:val="0039303B"/>
    <w:rsid w:val="00395002"/>
    <w:rsid w:val="00397AC8"/>
    <w:rsid w:val="003A082F"/>
    <w:rsid w:val="003A1BF8"/>
    <w:rsid w:val="003A444A"/>
    <w:rsid w:val="003A4B1A"/>
    <w:rsid w:val="003A6378"/>
    <w:rsid w:val="003C4FBA"/>
    <w:rsid w:val="003C66DC"/>
    <w:rsid w:val="003D027D"/>
    <w:rsid w:val="003D3A07"/>
    <w:rsid w:val="003D4103"/>
    <w:rsid w:val="003F1BBF"/>
    <w:rsid w:val="003F303B"/>
    <w:rsid w:val="003F339C"/>
    <w:rsid w:val="0040121C"/>
    <w:rsid w:val="004033C5"/>
    <w:rsid w:val="00403F09"/>
    <w:rsid w:val="0040571E"/>
    <w:rsid w:val="00412DFB"/>
    <w:rsid w:val="00423092"/>
    <w:rsid w:val="00433CEA"/>
    <w:rsid w:val="00434DA6"/>
    <w:rsid w:val="00435A33"/>
    <w:rsid w:val="00436FB0"/>
    <w:rsid w:val="00442474"/>
    <w:rsid w:val="0044299E"/>
    <w:rsid w:val="00443A56"/>
    <w:rsid w:val="00447F71"/>
    <w:rsid w:val="00451010"/>
    <w:rsid w:val="00451822"/>
    <w:rsid w:val="00452F3F"/>
    <w:rsid w:val="00457995"/>
    <w:rsid w:val="00460C9A"/>
    <w:rsid w:val="004634E2"/>
    <w:rsid w:val="00464E91"/>
    <w:rsid w:val="00470166"/>
    <w:rsid w:val="00473253"/>
    <w:rsid w:val="004743E2"/>
    <w:rsid w:val="0047532C"/>
    <w:rsid w:val="00480059"/>
    <w:rsid w:val="00487999"/>
    <w:rsid w:val="00497338"/>
    <w:rsid w:val="004A3154"/>
    <w:rsid w:val="004A7DE8"/>
    <w:rsid w:val="004B43EE"/>
    <w:rsid w:val="004B62E1"/>
    <w:rsid w:val="004C61CF"/>
    <w:rsid w:val="004D0513"/>
    <w:rsid w:val="004D0C39"/>
    <w:rsid w:val="004D0EC1"/>
    <w:rsid w:val="004D54B9"/>
    <w:rsid w:val="004E0F94"/>
    <w:rsid w:val="004E521E"/>
    <w:rsid w:val="004E5893"/>
    <w:rsid w:val="004E730B"/>
    <w:rsid w:val="004F1AAD"/>
    <w:rsid w:val="004F5420"/>
    <w:rsid w:val="00513A71"/>
    <w:rsid w:val="00521598"/>
    <w:rsid w:val="00522AC9"/>
    <w:rsid w:val="00530CB1"/>
    <w:rsid w:val="005363DF"/>
    <w:rsid w:val="00541107"/>
    <w:rsid w:val="00541C12"/>
    <w:rsid w:val="00542941"/>
    <w:rsid w:val="00550938"/>
    <w:rsid w:val="00550DD4"/>
    <w:rsid w:val="00553054"/>
    <w:rsid w:val="00553272"/>
    <w:rsid w:val="00553A09"/>
    <w:rsid w:val="00555B8E"/>
    <w:rsid w:val="00567231"/>
    <w:rsid w:val="005704B7"/>
    <w:rsid w:val="00575DFB"/>
    <w:rsid w:val="00581A34"/>
    <w:rsid w:val="00586301"/>
    <w:rsid w:val="00591963"/>
    <w:rsid w:val="00591F7A"/>
    <w:rsid w:val="00592A3C"/>
    <w:rsid w:val="005A3282"/>
    <w:rsid w:val="005A3F75"/>
    <w:rsid w:val="005A43BC"/>
    <w:rsid w:val="005A72C5"/>
    <w:rsid w:val="005B0D6C"/>
    <w:rsid w:val="005B76F7"/>
    <w:rsid w:val="005C6090"/>
    <w:rsid w:val="005D0B1B"/>
    <w:rsid w:val="005D1EF7"/>
    <w:rsid w:val="005E1954"/>
    <w:rsid w:val="005E49C3"/>
    <w:rsid w:val="005E6F38"/>
    <w:rsid w:val="005F3654"/>
    <w:rsid w:val="005F36F1"/>
    <w:rsid w:val="005F520D"/>
    <w:rsid w:val="005F57E0"/>
    <w:rsid w:val="005F7102"/>
    <w:rsid w:val="006000E4"/>
    <w:rsid w:val="00610B6F"/>
    <w:rsid w:val="00613786"/>
    <w:rsid w:val="00617676"/>
    <w:rsid w:val="0062361C"/>
    <w:rsid w:val="00641EFD"/>
    <w:rsid w:val="006476D0"/>
    <w:rsid w:val="00650A50"/>
    <w:rsid w:val="00650F6B"/>
    <w:rsid w:val="0066214B"/>
    <w:rsid w:val="006712F5"/>
    <w:rsid w:val="00672E80"/>
    <w:rsid w:val="006749F0"/>
    <w:rsid w:val="00676281"/>
    <w:rsid w:val="00683B50"/>
    <w:rsid w:val="006865AB"/>
    <w:rsid w:val="00694DC4"/>
    <w:rsid w:val="006B2374"/>
    <w:rsid w:val="006B2AF9"/>
    <w:rsid w:val="006B628A"/>
    <w:rsid w:val="006B6A80"/>
    <w:rsid w:val="006B77D4"/>
    <w:rsid w:val="006C1AD6"/>
    <w:rsid w:val="006D08E2"/>
    <w:rsid w:val="006D7C12"/>
    <w:rsid w:val="006E0CA3"/>
    <w:rsid w:val="006E4EEC"/>
    <w:rsid w:val="006E5412"/>
    <w:rsid w:val="006F15C1"/>
    <w:rsid w:val="006F1BFA"/>
    <w:rsid w:val="006F7FBB"/>
    <w:rsid w:val="0070513C"/>
    <w:rsid w:val="00711741"/>
    <w:rsid w:val="00712A4A"/>
    <w:rsid w:val="007136EF"/>
    <w:rsid w:val="00715E24"/>
    <w:rsid w:val="00722D2D"/>
    <w:rsid w:val="00725364"/>
    <w:rsid w:val="00726519"/>
    <w:rsid w:val="00733F27"/>
    <w:rsid w:val="00735993"/>
    <w:rsid w:val="00745245"/>
    <w:rsid w:val="0075372C"/>
    <w:rsid w:val="007601C3"/>
    <w:rsid w:val="0076381C"/>
    <w:rsid w:val="0076556A"/>
    <w:rsid w:val="00767B78"/>
    <w:rsid w:val="007704AF"/>
    <w:rsid w:val="00772623"/>
    <w:rsid w:val="007742AA"/>
    <w:rsid w:val="00781C41"/>
    <w:rsid w:val="00782A9F"/>
    <w:rsid w:val="00790A4B"/>
    <w:rsid w:val="00790D19"/>
    <w:rsid w:val="007926E4"/>
    <w:rsid w:val="00795C1E"/>
    <w:rsid w:val="00796EEC"/>
    <w:rsid w:val="007A547C"/>
    <w:rsid w:val="007A5FCC"/>
    <w:rsid w:val="007B1615"/>
    <w:rsid w:val="007B41F6"/>
    <w:rsid w:val="007B4ECF"/>
    <w:rsid w:val="007B4FA6"/>
    <w:rsid w:val="007C1AC6"/>
    <w:rsid w:val="007D509A"/>
    <w:rsid w:val="007E5D73"/>
    <w:rsid w:val="007F2A00"/>
    <w:rsid w:val="007F3371"/>
    <w:rsid w:val="007F48AB"/>
    <w:rsid w:val="007F6750"/>
    <w:rsid w:val="0080369C"/>
    <w:rsid w:val="00812AD9"/>
    <w:rsid w:val="008144E7"/>
    <w:rsid w:val="00814C72"/>
    <w:rsid w:val="00820514"/>
    <w:rsid w:val="0082082A"/>
    <w:rsid w:val="00821604"/>
    <w:rsid w:val="00823042"/>
    <w:rsid w:val="00826608"/>
    <w:rsid w:val="00826D6C"/>
    <w:rsid w:val="00827355"/>
    <w:rsid w:val="00827FF5"/>
    <w:rsid w:val="00835191"/>
    <w:rsid w:val="00836888"/>
    <w:rsid w:val="00843371"/>
    <w:rsid w:val="008434CF"/>
    <w:rsid w:val="0085012E"/>
    <w:rsid w:val="0086098B"/>
    <w:rsid w:val="00861BEC"/>
    <w:rsid w:val="00874577"/>
    <w:rsid w:val="00877EC7"/>
    <w:rsid w:val="0088388D"/>
    <w:rsid w:val="00883CF2"/>
    <w:rsid w:val="00886B75"/>
    <w:rsid w:val="00887BBB"/>
    <w:rsid w:val="00890819"/>
    <w:rsid w:val="008916F0"/>
    <w:rsid w:val="008918B4"/>
    <w:rsid w:val="00893287"/>
    <w:rsid w:val="00893DCA"/>
    <w:rsid w:val="00894045"/>
    <w:rsid w:val="00896C15"/>
    <w:rsid w:val="00897BF8"/>
    <w:rsid w:val="008A022B"/>
    <w:rsid w:val="008A12B0"/>
    <w:rsid w:val="008A4D4E"/>
    <w:rsid w:val="008A6677"/>
    <w:rsid w:val="008B08E2"/>
    <w:rsid w:val="008B12FA"/>
    <w:rsid w:val="008B1703"/>
    <w:rsid w:val="008B388A"/>
    <w:rsid w:val="008B47FE"/>
    <w:rsid w:val="008B52DD"/>
    <w:rsid w:val="008C1563"/>
    <w:rsid w:val="008D348A"/>
    <w:rsid w:val="008D699A"/>
    <w:rsid w:val="008E0734"/>
    <w:rsid w:val="008E3748"/>
    <w:rsid w:val="008F17A2"/>
    <w:rsid w:val="0090315A"/>
    <w:rsid w:val="00904E23"/>
    <w:rsid w:val="009115D4"/>
    <w:rsid w:val="00912DA0"/>
    <w:rsid w:val="00921A77"/>
    <w:rsid w:val="00927018"/>
    <w:rsid w:val="00927CFD"/>
    <w:rsid w:val="0093331C"/>
    <w:rsid w:val="0093398E"/>
    <w:rsid w:val="00937FF1"/>
    <w:rsid w:val="0094017B"/>
    <w:rsid w:val="009440B2"/>
    <w:rsid w:val="009448F3"/>
    <w:rsid w:val="009532FE"/>
    <w:rsid w:val="00957A79"/>
    <w:rsid w:val="00964BAB"/>
    <w:rsid w:val="00966C44"/>
    <w:rsid w:val="00976C51"/>
    <w:rsid w:val="00980EC8"/>
    <w:rsid w:val="00991796"/>
    <w:rsid w:val="0099244C"/>
    <w:rsid w:val="0099647A"/>
    <w:rsid w:val="009A0262"/>
    <w:rsid w:val="009A1799"/>
    <w:rsid w:val="009A1E21"/>
    <w:rsid w:val="009A41FF"/>
    <w:rsid w:val="009A79C8"/>
    <w:rsid w:val="009B026F"/>
    <w:rsid w:val="009B4D91"/>
    <w:rsid w:val="009B56E7"/>
    <w:rsid w:val="009C2072"/>
    <w:rsid w:val="009C71F4"/>
    <w:rsid w:val="009C73C0"/>
    <w:rsid w:val="009D025B"/>
    <w:rsid w:val="009D0F64"/>
    <w:rsid w:val="009D1503"/>
    <w:rsid w:val="009D2EDF"/>
    <w:rsid w:val="009D6A96"/>
    <w:rsid w:val="009D77D5"/>
    <w:rsid w:val="009D79FC"/>
    <w:rsid w:val="009E7A47"/>
    <w:rsid w:val="009F04B3"/>
    <w:rsid w:val="009F3712"/>
    <w:rsid w:val="009F47A4"/>
    <w:rsid w:val="00A00A8B"/>
    <w:rsid w:val="00A03C89"/>
    <w:rsid w:val="00A10708"/>
    <w:rsid w:val="00A1263F"/>
    <w:rsid w:val="00A16F76"/>
    <w:rsid w:val="00A21E2B"/>
    <w:rsid w:val="00A22E3B"/>
    <w:rsid w:val="00A30D03"/>
    <w:rsid w:val="00A34553"/>
    <w:rsid w:val="00A35BAA"/>
    <w:rsid w:val="00A40072"/>
    <w:rsid w:val="00A57D86"/>
    <w:rsid w:val="00A6742D"/>
    <w:rsid w:val="00A71409"/>
    <w:rsid w:val="00A73E7F"/>
    <w:rsid w:val="00A7548B"/>
    <w:rsid w:val="00A754C8"/>
    <w:rsid w:val="00A83C58"/>
    <w:rsid w:val="00A86DCE"/>
    <w:rsid w:val="00A9433C"/>
    <w:rsid w:val="00A95A09"/>
    <w:rsid w:val="00AA5CEC"/>
    <w:rsid w:val="00AB0C9D"/>
    <w:rsid w:val="00AB28EA"/>
    <w:rsid w:val="00AB7EC6"/>
    <w:rsid w:val="00AC5F88"/>
    <w:rsid w:val="00AC71EB"/>
    <w:rsid w:val="00AC7C92"/>
    <w:rsid w:val="00AE084A"/>
    <w:rsid w:val="00AE4863"/>
    <w:rsid w:val="00AF51A2"/>
    <w:rsid w:val="00AF6358"/>
    <w:rsid w:val="00B10671"/>
    <w:rsid w:val="00B14FFD"/>
    <w:rsid w:val="00B251E7"/>
    <w:rsid w:val="00B25715"/>
    <w:rsid w:val="00B2759B"/>
    <w:rsid w:val="00B32ED8"/>
    <w:rsid w:val="00B36D08"/>
    <w:rsid w:val="00B4584F"/>
    <w:rsid w:val="00B47EA7"/>
    <w:rsid w:val="00B51D11"/>
    <w:rsid w:val="00B576F7"/>
    <w:rsid w:val="00B65685"/>
    <w:rsid w:val="00B7058F"/>
    <w:rsid w:val="00B71563"/>
    <w:rsid w:val="00B746C6"/>
    <w:rsid w:val="00B807DD"/>
    <w:rsid w:val="00B82607"/>
    <w:rsid w:val="00B861D1"/>
    <w:rsid w:val="00B9006A"/>
    <w:rsid w:val="00BA364F"/>
    <w:rsid w:val="00BA38F5"/>
    <w:rsid w:val="00BA3C9F"/>
    <w:rsid w:val="00BA7053"/>
    <w:rsid w:val="00BB15A8"/>
    <w:rsid w:val="00BB6DFA"/>
    <w:rsid w:val="00BC12CE"/>
    <w:rsid w:val="00BC143A"/>
    <w:rsid w:val="00BC349D"/>
    <w:rsid w:val="00BC3DF9"/>
    <w:rsid w:val="00BD038A"/>
    <w:rsid w:val="00BD2C39"/>
    <w:rsid w:val="00BE3B64"/>
    <w:rsid w:val="00BE618E"/>
    <w:rsid w:val="00BF072F"/>
    <w:rsid w:val="00BF223C"/>
    <w:rsid w:val="00BF4444"/>
    <w:rsid w:val="00BF5B4D"/>
    <w:rsid w:val="00BF6654"/>
    <w:rsid w:val="00BF7C8F"/>
    <w:rsid w:val="00C01939"/>
    <w:rsid w:val="00C113AE"/>
    <w:rsid w:val="00C22423"/>
    <w:rsid w:val="00C2293F"/>
    <w:rsid w:val="00C2769C"/>
    <w:rsid w:val="00C31D26"/>
    <w:rsid w:val="00C33345"/>
    <w:rsid w:val="00C336C8"/>
    <w:rsid w:val="00C34D69"/>
    <w:rsid w:val="00C3656E"/>
    <w:rsid w:val="00C559D3"/>
    <w:rsid w:val="00C618DA"/>
    <w:rsid w:val="00C64CB1"/>
    <w:rsid w:val="00C6535E"/>
    <w:rsid w:val="00C67C3A"/>
    <w:rsid w:val="00C712F8"/>
    <w:rsid w:val="00C71609"/>
    <w:rsid w:val="00C71AD5"/>
    <w:rsid w:val="00C72869"/>
    <w:rsid w:val="00C762BA"/>
    <w:rsid w:val="00C8282F"/>
    <w:rsid w:val="00C87E7B"/>
    <w:rsid w:val="00CA2407"/>
    <w:rsid w:val="00CB01F9"/>
    <w:rsid w:val="00CB18CB"/>
    <w:rsid w:val="00CB7EA1"/>
    <w:rsid w:val="00CD004C"/>
    <w:rsid w:val="00CD072B"/>
    <w:rsid w:val="00CE7C26"/>
    <w:rsid w:val="00CF1590"/>
    <w:rsid w:val="00CF19AA"/>
    <w:rsid w:val="00CF28BF"/>
    <w:rsid w:val="00CF67E2"/>
    <w:rsid w:val="00D14E95"/>
    <w:rsid w:val="00D20CA2"/>
    <w:rsid w:val="00D230AB"/>
    <w:rsid w:val="00D2357E"/>
    <w:rsid w:val="00D30164"/>
    <w:rsid w:val="00D30F00"/>
    <w:rsid w:val="00D32D06"/>
    <w:rsid w:val="00D33823"/>
    <w:rsid w:val="00D412CD"/>
    <w:rsid w:val="00D440EF"/>
    <w:rsid w:val="00D474DC"/>
    <w:rsid w:val="00D518AC"/>
    <w:rsid w:val="00D51CCF"/>
    <w:rsid w:val="00D6433C"/>
    <w:rsid w:val="00D64B64"/>
    <w:rsid w:val="00D721B7"/>
    <w:rsid w:val="00D90B98"/>
    <w:rsid w:val="00D95A2C"/>
    <w:rsid w:val="00DA0AB4"/>
    <w:rsid w:val="00DA523A"/>
    <w:rsid w:val="00DB3738"/>
    <w:rsid w:val="00DC6162"/>
    <w:rsid w:val="00DD2E5D"/>
    <w:rsid w:val="00DD40FD"/>
    <w:rsid w:val="00DE078E"/>
    <w:rsid w:val="00DF1550"/>
    <w:rsid w:val="00DF37A2"/>
    <w:rsid w:val="00DF4FB0"/>
    <w:rsid w:val="00DF5F2F"/>
    <w:rsid w:val="00E033B1"/>
    <w:rsid w:val="00E055F5"/>
    <w:rsid w:val="00E05BCC"/>
    <w:rsid w:val="00E13798"/>
    <w:rsid w:val="00E215FC"/>
    <w:rsid w:val="00E21B58"/>
    <w:rsid w:val="00E23B8B"/>
    <w:rsid w:val="00E35F81"/>
    <w:rsid w:val="00E46FFF"/>
    <w:rsid w:val="00E56D43"/>
    <w:rsid w:val="00E623A4"/>
    <w:rsid w:val="00E64866"/>
    <w:rsid w:val="00E67F23"/>
    <w:rsid w:val="00E71359"/>
    <w:rsid w:val="00E81895"/>
    <w:rsid w:val="00E860E8"/>
    <w:rsid w:val="00E95960"/>
    <w:rsid w:val="00EA42A5"/>
    <w:rsid w:val="00EA68AB"/>
    <w:rsid w:val="00EB2908"/>
    <w:rsid w:val="00EB3D9B"/>
    <w:rsid w:val="00EB669F"/>
    <w:rsid w:val="00EC215C"/>
    <w:rsid w:val="00EE4F1E"/>
    <w:rsid w:val="00EE505A"/>
    <w:rsid w:val="00EE783C"/>
    <w:rsid w:val="00EF2A70"/>
    <w:rsid w:val="00EF4006"/>
    <w:rsid w:val="00EF409C"/>
    <w:rsid w:val="00EF6DCE"/>
    <w:rsid w:val="00F022EC"/>
    <w:rsid w:val="00F06D7C"/>
    <w:rsid w:val="00F119B6"/>
    <w:rsid w:val="00F20B01"/>
    <w:rsid w:val="00F2241C"/>
    <w:rsid w:val="00F236FD"/>
    <w:rsid w:val="00F25286"/>
    <w:rsid w:val="00F279B4"/>
    <w:rsid w:val="00F320B4"/>
    <w:rsid w:val="00F3330D"/>
    <w:rsid w:val="00F339DD"/>
    <w:rsid w:val="00F34CF8"/>
    <w:rsid w:val="00F41148"/>
    <w:rsid w:val="00F41410"/>
    <w:rsid w:val="00F424F2"/>
    <w:rsid w:val="00F43F0D"/>
    <w:rsid w:val="00F4475E"/>
    <w:rsid w:val="00F46B97"/>
    <w:rsid w:val="00F50793"/>
    <w:rsid w:val="00F53D4B"/>
    <w:rsid w:val="00F54BA4"/>
    <w:rsid w:val="00F602B9"/>
    <w:rsid w:val="00F60C8A"/>
    <w:rsid w:val="00F6217A"/>
    <w:rsid w:val="00F65C81"/>
    <w:rsid w:val="00F66400"/>
    <w:rsid w:val="00F71731"/>
    <w:rsid w:val="00F7386A"/>
    <w:rsid w:val="00F835FB"/>
    <w:rsid w:val="00F83D52"/>
    <w:rsid w:val="00F86625"/>
    <w:rsid w:val="00F874B3"/>
    <w:rsid w:val="00F874B8"/>
    <w:rsid w:val="00FA4AFB"/>
    <w:rsid w:val="00FA5A38"/>
    <w:rsid w:val="00FA6F0F"/>
    <w:rsid w:val="00FB25D6"/>
    <w:rsid w:val="00FB3983"/>
    <w:rsid w:val="00FC26B6"/>
    <w:rsid w:val="00FC48F7"/>
    <w:rsid w:val="00FD481F"/>
    <w:rsid w:val="00FD4D46"/>
    <w:rsid w:val="00FD58E4"/>
    <w:rsid w:val="00FD5CDB"/>
    <w:rsid w:val="00FE01E0"/>
    <w:rsid w:val="00FE5284"/>
    <w:rsid w:val="00FE5D50"/>
    <w:rsid w:val="00FF0AA2"/>
    <w:rsid w:val="00FF0DEB"/>
    <w:rsid w:val="00FF374A"/>
    <w:rsid w:val="00FF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29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4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1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9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3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7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266269326">10_1287_MNSC_39_10_1179</citation>
  <citation xmlns="http://www.spi-global.com/XED/S3G" id="876120916">10_1007_S00403_016_1673_4</citation>
  <citation xmlns="http://www.spi-global.com/XED/S3G" id="899564050">10_1016_J_IJNURSTU_2011_02_010</citation>
  <citation xmlns="http://www.spi-global.com/XED/S3G" id="1163046418">10_1037_0033_2909_133_4_673</citation>
  <citation xmlns="http://www.spi-global.com/XED/S3G" id="1190563601">10_1111_JDV_15913</citation>
  <citation xmlns="http://www.spi-global.com/XED/S3G" id="1229958231">10_2147_PROM_S76551</citation>
  <citation xmlns="http://www.spi-global.com/XED/S3G" id="1272967903">10_1080_09546634_2019_1675855</citation>
  <citation xmlns="http://www.spi-global.com/XED/S3G" id="1284303066">10_1111_J_1468_3083_2012_04523_X</citation>
  <citation xmlns="http://www.spi-global.com/XED/S3G" id="1315988104">10_24926_IIP_V5I3_347</citation>
  <citation xmlns="http://www.spi-global.com/XED/S3G" id="1506931412">10_1016_J_CHB_2013_02_021</citation>
  <citation xmlns="http://www.spi-global.com/XED/S3G" id="1562898227">10_2340_00015555_3331</citation>
  <citation xmlns="http://www.spi-global.com/XED/S3G" id="1590891537">10_1111_J_1468_3083_2004_01107_X</citation>
  <citation xmlns="http://www.spi-global.com/XED/S3G" id="1755016369">10_1080_09546634_2019_1687817</citation>
  <citation xmlns="http://www.spi-global.com/XED/S3G" id="2131658282">10_1080_09546634_2017_1328100</citation>
  <citation xmlns="http://www.spi-global.com/XED/S3G" id="2219084436">10_1080_09546634_2016_1178375</citation>
  <citation xmlns="http://www.spi-global.com/XED/S3G" id="2357078076">10_1371_JOURNAL_PONE_0109400</citation>
  <citation xmlns="http://www.spi-global.com/XED/S3G" id="2449349127">10_1186_S12888_017_1485_X</citation>
  <citation xmlns="http://www.spi-global.com/XED/S3G" id="2451272164">10_1097_MD_0000000000018353</citation>
  <citation xmlns="http://www.spi-global.com/XED/S3G" id="2538143680">10_1007_S10198_014_0638_9</citation>
  <citation xmlns="http://www.spi-global.com/XED/S3G" id="3146460590">10_1111_JDV_13132</citation>
  <citation xmlns="http://www.spi-global.com/XED/S3G" id="3734170048">10_2147_CLEP_S91125</citation>
  <citation xmlns="http://www.spi-global.com/XED/S3G" id="3887190499">10_1016_J_JAAD_2004_04_012</citation>
  <citation xmlns="http://www.spi-global.com/XED/S3G" id="4108902383">10_1056_NEJMRA050100</citation>
</BibVerified>
</file>

<file path=customXml/itemProps1.xml><?xml version="1.0" encoding="utf-8"?>
<ds:datastoreItem xmlns:ds="http://schemas.openxmlformats.org/officeDocument/2006/customXml" ds:itemID="{4BD4D86B-0F8E-4296-B800-9D26F5F5F4AD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8F64E5AB-37D8-4CB1-AB6A-9531A26BFFCD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Pages>1</Pages>
  <Words>46</Words>
  <Characters>269</Characters>
  <Application>Microsoft Office Word</Application>
  <DocSecurity>0</DocSecurity>
  <Lines>5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KEOMALE</cp:lastModifiedBy>
  <cp:revision>140</cp:revision>
  <dcterms:created xsi:type="dcterms:W3CDTF">2021-10-12T06:43:00Z</dcterms:created>
  <dcterms:modified xsi:type="dcterms:W3CDTF">2021-10-15T10:31:00Z</dcterms:modified>
</cp:coreProperties>
</file>